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5C1B6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5C1B6A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6714F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-2</w:t>
            </w:r>
          </w:p>
          <w:p w:rsidR="00C53F40" w:rsidRDefault="00C53F4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C53F40" w:rsidRPr="00227F90" w:rsidRDefault="00C53F4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-3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C53F4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-3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714F6" w:rsidRDefault="006714F6" w:rsidP="00C53F4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  <w:p w:rsidR="00502FCD" w:rsidRPr="00227F90" w:rsidRDefault="00C53F40" w:rsidP="00C53F4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6714F6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6</w:t>
            </w:r>
          </w:p>
          <w:p w:rsidR="00502FCD" w:rsidRPr="00227F90" w:rsidRDefault="00502FCD" w:rsidP="00AE2C3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4</w:t>
            </w:r>
          </w:p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  <w:p w:rsidR="00C53F40" w:rsidRPr="00227F90" w:rsidRDefault="00C53F4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6</w:t>
            </w:r>
          </w:p>
          <w:p w:rsidR="00C53F40" w:rsidRPr="00227F90" w:rsidRDefault="00C53F40" w:rsidP="00C53F4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 3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5</w:t>
            </w:r>
          </w:p>
          <w:p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</w:t>
            </w:r>
          </w:p>
          <w:p w:rsidR="00D7777A" w:rsidRPr="00227F90" w:rsidRDefault="006714F6" w:rsidP="00AE2C3A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4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6</w:t>
            </w:r>
          </w:p>
          <w:p w:rsidR="00D7777A" w:rsidRPr="00227F90" w:rsidRDefault="00C53F40" w:rsidP="00C53F4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 3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C53F40" w:rsidRDefault="00C53F4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 3</w:t>
            </w:r>
          </w:p>
          <w:p w:rsidR="009264EF" w:rsidRPr="00227F90" w:rsidRDefault="00C53F4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 4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  <w:p w:rsidR="006714F6" w:rsidRDefault="00BD17FC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6714F6">
              <w:rPr>
                <w:rFonts w:ascii="Arial" w:hAnsi="Arial" w:cs="Arial"/>
                <w:sz w:val="18"/>
                <w:szCs w:val="18"/>
              </w:rPr>
              <w:t>5</w:t>
            </w:r>
          </w:p>
          <w:p w:rsidR="009264EF" w:rsidRDefault="00C53F4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 3</w:t>
            </w:r>
          </w:p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  <w:p w:rsidR="00C53F40" w:rsidRPr="00227F90" w:rsidRDefault="006714F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6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6</w:t>
            </w:r>
          </w:p>
          <w:p w:rsidR="009264EF" w:rsidRPr="00227F90" w:rsidRDefault="00C53F40" w:rsidP="00C53F4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 3 Fig 4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6</w:t>
            </w:r>
          </w:p>
          <w:p w:rsidR="009264EF" w:rsidRPr="00227F90" w:rsidRDefault="00784189" w:rsidP="0078418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g 3 Fig 4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drawing>
                <wp:inline distT="0" distB="0" distL="0" distR="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6714F6" w:rsidRDefault="006714F6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</w:p>
          <w:p w:rsidR="009264EF" w:rsidRPr="00227F90" w:rsidRDefault="00784189" w:rsidP="006714F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6714F6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zh-CN"/>
              </w:rPr>
              <w:lastRenderedPageBreak/>
              <w:drawing>
                <wp:inline distT="0" distB="0" distL="0" distR="0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 w:eastAsia="zh-CN"/>
        </w:rPr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zh-C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cumentProtection w:edit="forms" w:enforcement="0"/>
  <w:defaultTabStop w:val="720"/>
  <w:characterSpacingControl w:val="doNotCompress"/>
  <w:compat/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5C1B6A"/>
    <w:rsid w:val="006714F6"/>
    <w:rsid w:val="007757A0"/>
    <w:rsid w:val="00784189"/>
    <w:rsid w:val="00871275"/>
    <w:rsid w:val="009264EF"/>
    <w:rsid w:val="009844FC"/>
    <w:rsid w:val="009D55FE"/>
    <w:rsid w:val="00A31B43"/>
    <w:rsid w:val="00AC351C"/>
    <w:rsid w:val="00AE2C3A"/>
    <w:rsid w:val="00B40528"/>
    <w:rsid w:val="00B41A55"/>
    <w:rsid w:val="00BD17FC"/>
    <w:rsid w:val="00C30639"/>
    <w:rsid w:val="00C53F40"/>
    <w:rsid w:val="00CC3AB0"/>
    <w:rsid w:val="00CE09D6"/>
    <w:rsid w:val="00D45389"/>
    <w:rsid w:val="00D66CD2"/>
    <w:rsid w:val="00D7777A"/>
    <w:rsid w:val="00DB23D3"/>
    <w:rsid w:val="00DD16B5"/>
    <w:rsid w:val="00DD5F5D"/>
    <w:rsid w:val="00DE05A3"/>
    <w:rsid w:val="00DF480E"/>
    <w:rsid w:val="00E17C76"/>
    <w:rsid w:val="00E8188C"/>
    <w:rsid w:val="00E840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6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eg"/><Relationship Id="rId30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Lichun</cp:lastModifiedBy>
  <cp:revision>3</cp:revision>
  <cp:lastPrinted>2014-08-21T11:13:00Z</cp:lastPrinted>
  <dcterms:created xsi:type="dcterms:W3CDTF">2017-04-19T12:35:00Z</dcterms:created>
  <dcterms:modified xsi:type="dcterms:W3CDTF">2017-04-19T12:36:00Z</dcterms:modified>
</cp:coreProperties>
</file>